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39670" w14:textId="77933722" w:rsidR="00464FB1" w:rsidRPr="00660922" w:rsidRDefault="00464FB1" w:rsidP="002D63E5">
      <w:pPr>
        <w:adjustRightInd w:val="0"/>
        <w:snapToGrid w:val="0"/>
        <w:spacing w:after="240"/>
        <w:jc w:val="both"/>
        <w:rPr>
          <w:rFonts w:ascii="Times New Roman" w:hAnsi="Times New Roman" w:cs="Times New Roman"/>
          <w:lang w:val="en-GB"/>
        </w:rPr>
      </w:pPr>
      <w:r w:rsidRPr="00660922">
        <w:rPr>
          <w:rFonts w:ascii="Times New Roman" w:hAnsi="Times New Roman" w:cs="Times New Roman"/>
          <w:b/>
          <w:bCs/>
          <w:lang w:val="en-GB"/>
        </w:rPr>
        <w:t>Table S</w:t>
      </w:r>
      <w:r w:rsidR="002D63E5" w:rsidRPr="00660922">
        <w:rPr>
          <w:rFonts w:ascii="Times New Roman" w:hAnsi="Times New Roman" w:cs="Times New Roman"/>
          <w:b/>
          <w:bCs/>
          <w:lang w:val="en-GB"/>
        </w:rPr>
        <w:t>1</w:t>
      </w:r>
      <w:r w:rsidRPr="00660922">
        <w:rPr>
          <w:rFonts w:ascii="Times New Roman" w:hAnsi="Times New Roman" w:cs="Times New Roman"/>
          <w:lang w:val="en-GB"/>
        </w:rPr>
        <w:t xml:space="preserve"> Summary of pathway </w:t>
      </w:r>
      <w:r w:rsidR="00E239BC" w:rsidRPr="00660922">
        <w:rPr>
          <w:rFonts w:ascii="Times New Roman" w:hAnsi="Times New Roman" w:cs="Times New Roman"/>
          <w:lang w:val="en-GB"/>
        </w:rPr>
        <w:t xml:space="preserve">enrichment </w:t>
      </w:r>
      <w:r w:rsidRPr="00660922">
        <w:rPr>
          <w:rFonts w:ascii="Times New Roman" w:hAnsi="Times New Roman" w:cs="Times New Roman"/>
          <w:lang w:val="en-GB"/>
        </w:rPr>
        <w:t xml:space="preserve">analysis of the </w:t>
      </w:r>
      <w:r w:rsidR="00E239BC" w:rsidRPr="00660922">
        <w:rPr>
          <w:rFonts w:ascii="Times New Roman" w:hAnsi="Times New Roman" w:cs="Times New Roman"/>
          <w:lang w:val="en-GB"/>
        </w:rPr>
        <w:t>metabolites within the brown module</w:t>
      </w:r>
      <w:r w:rsidR="00B6789C" w:rsidRPr="00660922">
        <w:rPr>
          <w:rFonts w:ascii="Times New Roman" w:hAnsi="Times New Roman" w:cs="Times New Roman"/>
          <w:lang w:val="en-GB"/>
        </w:rPr>
        <w:t xml:space="preserve"> based on </w:t>
      </w:r>
      <w:r w:rsidR="00B6789C" w:rsidRPr="00660922">
        <w:rPr>
          <w:rFonts w:ascii="Times New Roman" w:hAnsi="Times New Roman" w:cs="Times New Roman"/>
          <w:lang w:val="en-GB" w:eastAsia="en-US"/>
        </w:rPr>
        <w:t xml:space="preserve">FDR </w:t>
      </w:r>
      <w:r w:rsidR="00B6789C" w:rsidRPr="00660922">
        <w:rPr>
          <w:rFonts w:ascii="Times New Roman" w:hAnsi="Times New Roman" w:cs="Times New Roman"/>
          <w:i/>
          <w:iCs/>
          <w:lang w:val="en-GB" w:eastAsia="en-US"/>
        </w:rPr>
        <w:t>P</w:t>
      </w:r>
      <w:r w:rsidR="00B6789C" w:rsidRPr="00660922">
        <w:rPr>
          <w:rFonts w:ascii="Times New Roman" w:hAnsi="Times New Roman" w:cs="Times New Roman"/>
          <w:lang w:val="en-GB" w:eastAsia="en-US"/>
        </w:rPr>
        <w:t>-values (&lt; 0.05) and impact values (&gt; 0.1).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04"/>
        <w:gridCol w:w="850"/>
        <w:gridCol w:w="709"/>
        <w:gridCol w:w="1134"/>
        <w:gridCol w:w="1276"/>
        <w:gridCol w:w="1134"/>
      </w:tblGrid>
      <w:tr w:rsidR="00B6789C" w:rsidRPr="002D63E5" w14:paraId="5D20B424" w14:textId="77777777" w:rsidTr="00B6789C">
        <w:trPr>
          <w:trHeight w:val="396"/>
        </w:trPr>
        <w:tc>
          <w:tcPr>
            <w:tcW w:w="31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0A59" w14:textId="77777777" w:rsidR="00B6789C" w:rsidRPr="002D63E5" w:rsidRDefault="00B6789C" w:rsidP="002D63E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D300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</w:t>
            </w:r>
            <w:r w:rsidR="004B00B5" w:rsidRPr="00F606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523C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ts</w:t>
            </w:r>
            <w:r w:rsidR="004B00B5" w:rsidRPr="00F6067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9A39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–Log (</w:t>
            </w:r>
            <w:r w:rsidRPr="002D63E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3FB1" w14:textId="0D7E3039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DR </w:t>
            </w:r>
            <w:r w:rsidRPr="002D63E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  <w:r w:rsidR="004B00B5" w:rsidRPr="00F606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‡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51FA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act</w:t>
            </w:r>
            <w:r w:rsidR="004B00B5" w:rsidRPr="00F606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§</w:t>
            </w:r>
          </w:p>
        </w:tc>
      </w:tr>
      <w:tr w:rsidR="00B6789C" w:rsidRPr="002D63E5" w14:paraId="40E2F9E8" w14:textId="77777777" w:rsidTr="00B6789C">
        <w:tc>
          <w:tcPr>
            <w:tcW w:w="3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BE7E" w14:textId="77777777" w:rsidR="00B6789C" w:rsidRPr="002D63E5" w:rsidRDefault="00B6789C" w:rsidP="002D63E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lycine, serine and threonine metabolis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B374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2E26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4CCE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7559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1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8A36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1</w:t>
            </w:r>
          </w:p>
        </w:tc>
      </w:tr>
      <w:tr w:rsidR="00B6789C" w:rsidRPr="002D63E5" w14:paraId="3B308A3A" w14:textId="77777777" w:rsidTr="00B6789C"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5E9A0D46" w14:textId="77777777" w:rsidR="00B6789C" w:rsidRPr="002D63E5" w:rsidRDefault="00B6789C" w:rsidP="002D63E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anine, aspartate and glutamate metabolis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C2805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982FBE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C6364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2DC53A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5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40A00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</w:t>
            </w:r>
          </w:p>
        </w:tc>
      </w:tr>
      <w:tr w:rsidR="00B6789C" w:rsidRPr="002D63E5" w14:paraId="3FACAA0A" w14:textId="77777777" w:rsidTr="00B6789C"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50339FF2" w14:textId="77777777" w:rsidR="00B6789C" w:rsidRPr="002D63E5" w:rsidRDefault="00B6789C" w:rsidP="002D63E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ysteine and methionine metabolis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8BEEB0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50C5BA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E7112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04AD29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04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3CDD8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0</w:t>
            </w:r>
          </w:p>
        </w:tc>
      </w:tr>
      <w:tr w:rsidR="00B6789C" w:rsidRPr="002D63E5" w14:paraId="3B619459" w14:textId="77777777" w:rsidTr="00B6789C"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5E0421EA" w14:textId="77777777" w:rsidR="00B6789C" w:rsidRPr="002D63E5" w:rsidRDefault="00B6789C" w:rsidP="002D63E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ginine biosynthe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95F781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45067A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63E67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64C537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7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EB9FB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</w:t>
            </w:r>
          </w:p>
        </w:tc>
      </w:tr>
      <w:tr w:rsidR="00B6789C" w:rsidRPr="002D63E5" w14:paraId="2EAFB033" w14:textId="77777777" w:rsidTr="00B6789C"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2984DCB8" w14:textId="77777777" w:rsidR="00B6789C" w:rsidRPr="002D63E5" w:rsidRDefault="00B6789C" w:rsidP="002D63E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minoacyl-tRNA biosynthe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145622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3947A5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E50FE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60820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9E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28407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</w:t>
            </w:r>
          </w:p>
        </w:tc>
      </w:tr>
      <w:tr w:rsidR="00B6789C" w:rsidRPr="002D63E5" w14:paraId="424809BD" w14:textId="77777777" w:rsidTr="00B6789C">
        <w:tc>
          <w:tcPr>
            <w:tcW w:w="3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5C16" w14:textId="77777777" w:rsidR="00B6789C" w:rsidRPr="002D63E5" w:rsidRDefault="00B6789C" w:rsidP="002D63E5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lutathione metabolis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7D61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AD5B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61F7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F567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5E-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64DA" w14:textId="77777777" w:rsidR="00B6789C" w:rsidRPr="002D63E5" w:rsidRDefault="00B6789C" w:rsidP="002D6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D63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</w:t>
            </w:r>
          </w:p>
        </w:tc>
      </w:tr>
    </w:tbl>
    <w:p w14:paraId="04FC56BF" w14:textId="77777777" w:rsidR="00464FB1" w:rsidRPr="00660922" w:rsidRDefault="004B00B5" w:rsidP="002D63E5">
      <w:pPr>
        <w:adjustRightInd w:val="0"/>
        <w:snapToGrid w:val="0"/>
        <w:spacing w:before="240"/>
        <w:jc w:val="both"/>
        <w:rPr>
          <w:rFonts w:ascii="Times New Roman" w:hAnsi="Times New Roman" w:cs="Times New Roman"/>
          <w:lang w:val="en-GB"/>
        </w:rPr>
      </w:pPr>
      <w:r w:rsidRPr="00660922">
        <w:rPr>
          <w:rFonts w:ascii="Times New Roman" w:hAnsi="Times New Roman" w:cs="Times New Roman"/>
          <w:vertAlign w:val="superscript"/>
        </w:rPr>
        <w:t>*</w:t>
      </w:r>
      <w:r w:rsidR="00464FB1" w:rsidRPr="00660922">
        <w:rPr>
          <w:rFonts w:ascii="Times New Roman" w:hAnsi="Times New Roman" w:cs="Times New Roman"/>
          <w:lang w:val="en-GB"/>
        </w:rPr>
        <w:t xml:space="preserve">Total is the amounts of compounds involved in the pathway. </w:t>
      </w:r>
    </w:p>
    <w:p w14:paraId="5F988E77" w14:textId="77777777" w:rsidR="00B6789C" w:rsidRPr="00660922" w:rsidRDefault="004B00B5" w:rsidP="002D63E5">
      <w:pPr>
        <w:adjustRightInd w:val="0"/>
        <w:snapToGrid w:val="0"/>
        <w:jc w:val="both"/>
        <w:rPr>
          <w:rFonts w:ascii="Times New Roman" w:hAnsi="Times New Roman" w:cs="Times New Roman"/>
          <w:lang w:val="en-GB"/>
        </w:rPr>
      </w:pPr>
      <w:r w:rsidRPr="00660922">
        <w:rPr>
          <w:rFonts w:ascii="Times New Roman" w:hAnsi="Times New Roman" w:cs="Times New Roman"/>
          <w:vertAlign w:val="superscript"/>
        </w:rPr>
        <w:t>†</w:t>
      </w:r>
      <w:r w:rsidR="00464FB1" w:rsidRPr="00660922">
        <w:rPr>
          <w:rFonts w:ascii="Times New Roman" w:hAnsi="Times New Roman" w:cs="Times New Roman"/>
          <w:lang w:val="en-GB"/>
        </w:rPr>
        <w:t xml:space="preserve">Hits is the actually matched number from the user uploaded data. </w:t>
      </w:r>
    </w:p>
    <w:p w14:paraId="7A9E4418" w14:textId="77777777" w:rsidR="00B6789C" w:rsidRPr="00660922" w:rsidRDefault="004B00B5" w:rsidP="002D63E5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</w:rPr>
      </w:pPr>
      <w:r w:rsidRPr="00660922">
        <w:rPr>
          <w:rFonts w:ascii="Times New Roman" w:hAnsi="Times New Roman" w:cs="Times New Roman"/>
          <w:vertAlign w:val="superscript"/>
        </w:rPr>
        <w:t>‡</w:t>
      </w:r>
      <w:r w:rsidR="00B6789C" w:rsidRPr="00660922">
        <w:rPr>
          <w:rFonts w:ascii="Times New Roman" w:hAnsi="Times New Roman" w:cs="Times New Roman"/>
          <w:i/>
          <w:iCs/>
        </w:rPr>
        <w:t>P</w:t>
      </w:r>
      <w:r w:rsidR="00B6789C" w:rsidRPr="00660922">
        <w:rPr>
          <w:rFonts w:ascii="Times New Roman" w:hAnsi="Times New Roman" w:cs="Times New Roman"/>
        </w:rPr>
        <w:t>-values were adjusted using Benjamini-Hochberg method with an FDR of less than 5%.</w:t>
      </w:r>
    </w:p>
    <w:p w14:paraId="24A736E5" w14:textId="77777777" w:rsidR="00464FB1" w:rsidRPr="00660922" w:rsidRDefault="004B00B5" w:rsidP="002D63E5">
      <w:pPr>
        <w:adjustRightInd w:val="0"/>
        <w:snapToGrid w:val="0"/>
        <w:jc w:val="both"/>
        <w:rPr>
          <w:rFonts w:ascii="Arial" w:hAnsi="Arial"/>
          <w:lang w:val="en-GB"/>
        </w:rPr>
      </w:pPr>
      <w:r w:rsidRPr="00660922">
        <w:rPr>
          <w:rFonts w:ascii="Times New Roman" w:hAnsi="Times New Roman" w:cs="Times New Roman"/>
          <w:vertAlign w:val="superscript"/>
          <w:lang w:val="en-GB"/>
        </w:rPr>
        <w:t>§</w:t>
      </w:r>
      <w:r w:rsidR="00464FB1" w:rsidRPr="00660922">
        <w:rPr>
          <w:rFonts w:ascii="Times New Roman" w:hAnsi="Times New Roman" w:cs="Times New Roman"/>
          <w:lang w:val="en-GB"/>
        </w:rPr>
        <w:t>Impact value is calculated from pathway topology analysis for comparison among diﬀerent pathways. It represents the cumulative percentage of importance for the matched metabolite nodes involved in a pathway. The importance of each metabolite node is calculated from centrality measures and represents the percentage with regard to the total pathway importance</w:t>
      </w:r>
      <w:r w:rsidR="00464FB1" w:rsidRPr="00660922">
        <w:rPr>
          <w:rFonts w:ascii="Arial" w:hAnsi="Arial"/>
          <w:lang w:val="en-GB"/>
        </w:rPr>
        <w:t>.</w:t>
      </w:r>
    </w:p>
    <w:sectPr w:rsidR="00464FB1" w:rsidRPr="00660922" w:rsidSect="005502D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9ED"/>
    <w:rsid w:val="0004118B"/>
    <w:rsid w:val="0012055F"/>
    <w:rsid w:val="0028539F"/>
    <w:rsid w:val="002D63E5"/>
    <w:rsid w:val="00310103"/>
    <w:rsid w:val="003C5B29"/>
    <w:rsid w:val="00464FB1"/>
    <w:rsid w:val="004736DC"/>
    <w:rsid w:val="004B00B5"/>
    <w:rsid w:val="0054477E"/>
    <w:rsid w:val="005502D6"/>
    <w:rsid w:val="00660922"/>
    <w:rsid w:val="00682884"/>
    <w:rsid w:val="006A6E8B"/>
    <w:rsid w:val="006F3A06"/>
    <w:rsid w:val="007C19ED"/>
    <w:rsid w:val="00826A8E"/>
    <w:rsid w:val="008A709C"/>
    <w:rsid w:val="008F48A3"/>
    <w:rsid w:val="00A00A48"/>
    <w:rsid w:val="00B6789C"/>
    <w:rsid w:val="00C6606F"/>
    <w:rsid w:val="00E21F03"/>
    <w:rsid w:val="00E239BC"/>
    <w:rsid w:val="00E8017D"/>
    <w:rsid w:val="00EF3DAB"/>
    <w:rsid w:val="00EF5AD4"/>
    <w:rsid w:val="00F6067E"/>
    <w:rsid w:val="00F6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3722F"/>
  <w15:chartTrackingRefBased/>
  <w15:docId w15:val="{E190E509-880F-DE47-8F63-2180206E4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88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2</cp:revision>
  <dcterms:created xsi:type="dcterms:W3CDTF">2020-09-01T06:36:00Z</dcterms:created>
  <dcterms:modified xsi:type="dcterms:W3CDTF">2021-06-29T08:11:00Z</dcterms:modified>
</cp:coreProperties>
</file>